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E03" w:rsidRPr="00F30AFE" w:rsidRDefault="004B5E03" w:rsidP="004B5E03">
      <w:pPr>
        <w:spacing w:after="0" w:line="360" w:lineRule="auto"/>
        <w:rPr>
          <w:rFonts w:ascii="Times New Roman" w:hAnsi="Times New Roman"/>
          <w:b/>
          <w:sz w:val="18"/>
          <w:szCs w:val="18"/>
        </w:rPr>
      </w:pPr>
      <w:r w:rsidRPr="00F30AFE">
        <w:rPr>
          <w:rFonts w:ascii="Times New Roman" w:hAnsi="Times New Roman"/>
          <w:b/>
          <w:sz w:val="18"/>
          <w:szCs w:val="18"/>
        </w:rPr>
        <w:t>Table S1. Host cultivar from which the infected tissues were collected, origin and type of the strain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3"/>
        <w:gridCol w:w="1154"/>
        <w:gridCol w:w="1043"/>
        <w:gridCol w:w="954"/>
        <w:gridCol w:w="1092"/>
        <w:gridCol w:w="981"/>
        <w:gridCol w:w="1070"/>
        <w:gridCol w:w="1154"/>
        <w:gridCol w:w="821"/>
        <w:gridCol w:w="954"/>
        <w:gridCol w:w="1092"/>
        <w:gridCol w:w="981"/>
      </w:tblGrid>
      <w:tr w:rsidR="004B5E03" w:rsidRPr="004B5E03" w:rsidTr="00F30AFE">
        <w:trPr>
          <w:trHeight w:val="69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Host Cultiv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geni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lony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nidial</w:t>
            </w:r>
          </w:p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du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Host Cultiv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geni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lony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nidial</w:t>
            </w:r>
          </w:p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duction</w:t>
            </w:r>
          </w:p>
        </w:tc>
      </w:tr>
      <w:tr w:rsidR="004B5E03" w:rsidRPr="004B5E03" w:rsidTr="00F30AF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i/>
                <w:sz w:val="16"/>
                <w:szCs w:val="16"/>
              </w:rPr>
              <w:t>UFLAG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Guarapua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l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6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UFLA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  <w:lang w:val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UFLAG0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</w:t>
            </w: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FLAG3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UFLAG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0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UFLAG0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UFLAG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6-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6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3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  <w:lang w:val="pt-BR"/>
              </w:rPr>
              <w:t>UFLAG0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R. Vermel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0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0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UFLAG0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UFLAG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UFLAG4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0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-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UFLAG0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4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5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5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5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6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6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1</w:t>
            </w: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6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6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</w:t>
            </w: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LAG2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ér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7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F30A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2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gníf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7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</w:tbl>
    <w:p w:rsidR="004B5E03" w:rsidRPr="00F30AFE" w:rsidRDefault="004B5E03" w:rsidP="004B5E03">
      <w:pPr>
        <w:spacing w:after="0" w:line="360" w:lineRule="auto"/>
        <w:jc w:val="both"/>
        <w:rPr>
          <w:rFonts w:ascii="Times New Roman" w:hAnsi="Times New Roman"/>
          <w:sz w:val="18"/>
          <w:szCs w:val="18"/>
        </w:rPr>
      </w:pPr>
      <w:r w:rsidRPr="00F30AFE">
        <w:rPr>
          <w:rFonts w:ascii="Times New Roman" w:hAnsi="Times New Roman"/>
          <w:sz w:val="18"/>
          <w:szCs w:val="18"/>
        </w:rPr>
        <w:lastRenderedPageBreak/>
        <w:t>Cont…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3"/>
        <w:gridCol w:w="1154"/>
        <w:gridCol w:w="821"/>
        <w:gridCol w:w="990"/>
        <w:gridCol w:w="1092"/>
        <w:gridCol w:w="981"/>
        <w:gridCol w:w="1439"/>
        <w:gridCol w:w="1394"/>
        <w:gridCol w:w="1350"/>
        <w:gridCol w:w="990"/>
        <w:gridCol w:w="1092"/>
        <w:gridCol w:w="981"/>
      </w:tblGrid>
      <w:tr w:rsidR="004B5E03" w:rsidRPr="004B5E03" w:rsidTr="00A8561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Host 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gen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lon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nidial</w:t>
            </w:r>
          </w:p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Host 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gen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lon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Conidial</w:t>
            </w:r>
          </w:p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Production</w:t>
            </w:r>
          </w:p>
        </w:tc>
      </w:tr>
      <w:tr w:rsidR="004B5E03" w:rsidRPr="004B5E03" w:rsidTr="00A8561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74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6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7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7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UFLAG8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</w:rPr>
              <w:t>UFLAG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9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  <w:lang w:val="pt-BR"/>
              </w:rPr>
              <w:t>UFLAG9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Bean 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pt-BR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u w:val="single"/>
                <w:lang w:val="pt-BR"/>
              </w:rPr>
              <w:t>UFLAG9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UFLAG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Bean </w:t>
            </w:r>
            <w:r w:rsidRPr="004B5E03">
              <w:rPr>
                <w:rFonts w:ascii="Times New Roman" w:hAnsi="Times New Roman"/>
                <w:sz w:val="16"/>
                <w:szCs w:val="16"/>
              </w:rPr>
              <w:t>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1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9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LV1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ari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Patos de Mi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Conidial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  <w:lang w:val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lang w:val="pt-BR"/>
              </w:rPr>
              <w:t>Bean pod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UFLAG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LV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b/>
                <w:i/>
                <w:sz w:val="16"/>
                <w:szCs w:val="16"/>
              </w:rPr>
              <w:t>LV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Talism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mb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5E03" w:rsidRPr="004B5E03" w:rsidRDefault="004B5E03" w:rsidP="00A85615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4B5E03">
              <w:rPr>
                <w:rFonts w:ascii="Times New Roman" w:hAnsi="Times New Roman"/>
                <w:i/>
                <w:sz w:val="16"/>
                <w:szCs w:val="16"/>
              </w:rPr>
              <w:t>CL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Kentucky Wo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 xml:space="preserve">Lexington (EUA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Bean pod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tQB01** hph, s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4B5E03" w:rsidRPr="004B5E03" w:rsidTr="00A8561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B5E03">
              <w:rPr>
                <w:rFonts w:ascii="Times New Roman" w:hAnsi="Times New Roman"/>
                <w:sz w:val="16"/>
                <w:szCs w:val="16"/>
                <w:u w:val="single"/>
              </w:rPr>
              <w:t>UFLAG106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ajesto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av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UFLAG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tQB02** hph, sg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NA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LV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Conidial</w:t>
            </w:r>
            <w:r w:rsidRPr="004B5E03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5E03" w:rsidRPr="004B5E03" w:rsidRDefault="004B5E03" w:rsidP="00A85615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5E03">
              <w:rPr>
                <w:rFonts w:ascii="Times New Roman" w:hAnsi="Times New Roman"/>
                <w:sz w:val="16"/>
                <w:szCs w:val="16"/>
              </w:rPr>
              <w:t>M3</w:t>
            </w:r>
          </w:p>
        </w:tc>
      </w:tr>
    </w:tbl>
    <w:p w:rsidR="004B5E03" w:rsidRPr="00637B7F" w:rsidRDefault="004B5E03" w:rsidP="004B5E03">
      <w:pPr>
        <w:spacing w:after="0" w:line="360" w:lineRule="auto"/>
        <w:jc w:val="both"/>
        <w:rPr>
          <w:rFonts w:ascii="Times New Roman" w:hAnsi="Times New Roman"/>
        </w:rPr>
      </w:pPr>
      <w:r w:rsidRPr="00637B7F">
        <w:rPr>
          <w:rFonts w:ascii="Times New Roman" w:hAnsi="Times New Roman"/>
        </w:rPr>
        <w:t xml:space="preserve">* Strains used in infection assays. **transformant strains expressing green fluorescent protein and hygromicin resistance used in infection assays. </w:t>
      </w:r>
    </w:p>
    <w:p w:rsidR="00024610" w:rsidRPr="00637B7F" w:rsidRDefault="004B5E03" w:rsidP="00F30AFE">
      <w:pPr>
        <w:spacing w:after="0" w:line="360" w:lineRule="auto"/>
        <w:jc w:val="both"/>
        <w:rPr>
          <w:rFonts w:ascii="Times New Roman" w:hAnsi="Times New Roman"/>
        </w:rPr>
      </w:pPr>
      <w:r w:rsidRPr="00637B7F">
        <w:rPr>
          <w:rFonts w:ascii="Times New Roman" w:hAnsi="Times New Roman"/>
        </w:rPr>
        <w:t xml:space="preserve">Strains in bold were used for ITS sequencing; strains in italics were used for HMG sequencing.  Strains in bold italics were used for both. Underlined strains were used in morphological characterization experiments. NA = not applicable; a = common bean lines from breeding programs that do not have a commercial name yet; b = single-spored field isolates; c = not applicable, transformed strains obtained in the laboratory; d = </w:t>
      </w:r>
      <w:r w:rsidRPr="00637B7F">
        <w:rPr>
          <w:rFonts w:ascii="Times New Roman" w:hAnsi="Times New Roman"/>
          <w:i/>
        </w:rPr>
        <w:t>C.lindemuthianum</w:t>
      </w:r>
      <w:r w:rsidRPr="00637B7F">
        <w:rPr>
          <w:rFonts w:ascii="Times New Roman" w:hAnsi="Times New Roman"/>
        </w:rPr>
        <w:t xml:space="preserve"> strains are anamorphic, and produce only conidia. </w:t>
      </w:r>
    </w:p>
    <w:sectPr w:rsidR="00024610" w:rsidRPr="00637B7F" w:rsidSect="004B5E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4B5E03"/>
    <w:rsid w:val="00024610"/>
    <w:rsid w:val="004B5E03"/>
    <w:rsid w:val="00637B7F"/>
    <w:rsid w:val="00CA784C"/>
    <w:rsid w:val="00D07D12"/>
    <w:rsid w:val="00F30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E0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80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len</dc:creator>
  <cp:lastModifiedBy>Quelen</cp:lastModifiedBy>
  <cp:revision>3</cp:revision>
  <dcterms:created xsi:type="dcterms:W3CDTF">2013-10-27T12:45:00Z</dcterms:created>
  <dcterms:modified xsi:type="dcterms:W3CDTF">2013-10-27T12:57:00Z</dcterms:modified>
</cp:coreProperties>
</file>